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30148E"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913BB1"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600CF1"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A5EBDC"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FF6B68"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6-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EFD9BE"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1202AB"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2A98B8"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F6407E"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E892BE" w:rsidR="00930A31"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525AFE" w:rsidR="00930A31"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66F8E5"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7E238B"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A5247D" w:rsidR="00930A31"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555BC0" w:rsidR="00930A31"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B857D1" w:rsidR="00930A31"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833474" w:rsidR="00930A31"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B75658" w:rsidR="00930A31"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ACB6EB" w:rsidR="00930A31"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4C9FD5" w:rsidR="006E5FE2"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0A0C5C" w:rsidR="006E5FE2"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C0DCFE" w:rsidR="00930A31"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97E6E9" w:rsidR="00930A31"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9BD37C" w:rsidR="00FB3483" w:rsidRPr="00930A31" w:rsidRDefault="00420C5B"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F31A8C" w:rsidR="00FB3483" w:rsidRPr="00930A31" w:rsidRDefault="00F37D55"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A1C466" w:rsidR="00930A31" w:rsidRPr="00930A31" w:rsidRDefault="00F37D55"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95C35D" w:rsidR="00930A31" w:rsidRPr="00930A31" w:rsidRDefault="00F37D55"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7ABD7E" w:rsidR="00930A31" w:rsidRPr="00930A31" w:rsidRDefault="00F37D55"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DE5011" w:rsidR="00930A31" w:rsidRPr="00930A31" w:rsidRDefault="00F37D55"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38BA74" w:rsidR="00FB3483" w:rsidRPr="00930A31" w:rsidRDefault="00F37D55"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F05B16" w:rsidR="00077B44" w:rsidRPr="00930A31" w:rsidRDefault="00F37D55" w:rsidP="00077B44">
            <w:pPr>
              <w:pStyle w:val="Default"/>
              <w:spacing w:before="40" w:after="40"/>
              <w:rPr>
                <w:rFonts w:ascii="Arial" w:hAnsi="Arial" w:cs="Arial"/>
                <w:color w:val="auto"/>
                <w:sz w:val="18"/>
                <w:szCs w:val="18"/>
              </w:rPr>
            </w:pPr>
            <w:r>
              <w:rPr>
                <w:rFonts w:ascii="Arial" w:hAnsi="Arial" w:cs="Arial"/>
                <w:color w:val="auto"/>
                <w:sz w:val="18"/>
                <w:szCs w:val="18"/>
              </w:rPr>
              <w:t>7-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21FD7F" w:rsidR="00930A31" w:rsidRPr="00930A31" w:rsidRDefault="00F37D55" w:rsidP="00077B44">
            <w:pPr>
              <w:pStyle w:val="Default"/>
              <w:spacing w:before="40" w:after="40"/>
              <w:rPr>
                <w:rFonts w:ascii="Arial" w:hAnsi="Arial" w:cs="Arial"/>
                <w:color w:val="auto"/>
                <w:sz w:val="18"/>
                <w:szCs w:val="18"/>
              </w:rPr>
            </w:pPr>
            <w:r>
              <w:rPr>
                <w:rFonts w:ascii="Arial" w:hAnsi="Arial" w:cs="Arial"/>
                <w:color w:val="auto"/>
                <w:sz w:val="18"/>
                <w:szCs w:val="18"/>
              </w:rPr>
              <w:t>12-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AC319A" w:rsidR="00930A31" w:rsidRPr="00930A31" w:rsidRDefault="00F37D55" w:rsidP="00077B44">
            <w:pPr>
              <w:pStyle w:val="Default"/>
              <w:spacing w:before="40" w:after="40"/>
              <w:rPr>
                <w:rFonts w:ascii="Arial" w:hAnsi="Arial" w:cs="Arial"/>
                <w:color w:val="auto"/>
                <w:sz w:val="18"/>
                <w:szCs w:val="18"/>
              </w:rPr>
            </w:pPr>
            <w:r>
              <w:rPr>
                <w:rFonts w:ascii="Arial" w:hAnsi="Arial" w:cs="Arial"/>
                <w:color w:val="auto"/>
                <w:sz w:val="18"/>
                <w:szCs w:val="18"/>
              </w:rPr>
              <w:t>12-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63284C" w:rsidR="00930A31" w:rsidRPr="00930A31" w:rsidRDefault="00F37D55" w:rsidP="00077B44">
            <w:pPr>
              <w:pStyle w:val="Default"/>
              <w:spacing w:before="40" w:after="40"/>
              <w:rPr>
                <w:rFonts w:ascii="Arial" w:hAnsi="Arial" w:cs="Arial"/>
                <w:color w:val="auto"/>
                <w:sz w:val="18"/>
                <w:szCs w:val="18"/>
              </w:rPr>
            </w:pPr>
            <w:r>
              <w:rPr>
                <w:rFonts w:ascii="Arial" w:hAnsi="Arial" w:cs="Arial"/>
                <w:color w:val="auto"/>
                <w:sz w:val="18"/>
                <w:szCs w:val="18"/>
              </w:rPr>
              <w:t>12-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3691EB" w:rsidR="00930A31" w:rsidRPr="00930A31" w:rsidRDefault="00F37D55" w:rsidP="00077B44">
            <w:pPr>
              <w:pStyle w:val="Default"/>
              <w:spacing w:before="40" w:after="40"/>
              <w:rPr>
                <w:rFonts w:ascii="Arial" w:hAnsi="Arial" w:cs="Arial"/>
                <w:color w:val="auto"/>
                <w:sz w:val="18"/>
                <w:szCs w:val="18"/>
              </w:rPr>
            </w:pPr>
            <w:r>
              <w:rPr>
                <w:rFonts w:ascii="Arial" w:hAnsi="Arial" w:cs="Arial"/>
                <w:color w:val="auto"/>
                <w:sz w:val="18"/>
                <w:szCs w:val="18"/>
              </w:rPr>
              <w:t>12-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C1D3EC" w:rsidR="00930A31" w:rsidRPr="00930A31" w:rsidRDefault="00F37D5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B1A802" w:rsidR="00930A31" w:rsidRPr="00930A31" w:rsidRDefault="00F37D5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F37FBC2"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F8371B" w:rsidR="00077B44" w:rsidRPr="00930A31" w:rsidRDefault="00F37D5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3FFE86" w:rsidR="00077B44" w:rsidRPr="00930A31" w:rsidRDefault="00F37D5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719E92" w:rsidR="00077B44" w:rsidRPr="00930A31" w:rsidRDefault="00F37D55" w:rsidP="00077B44">
            <w:pPr>
              <w:pStyle w:val="Default"/>
              <w:spacing w:before="40" w:after="40"/>
              <w:rPr>
                <w:rFonts w:ascii="Arial" w:hAnsi="Arial" w:cs="Arial"/>
                <w:color w:val="auto"/>
                <w:sz w:val="18"/>
                <w:szCs w:val="18"/>
              </w:rPr>
            </w:pPr>
            <w:r>
              <w:rPr>
                <w:rFonts w:ascii="Arial" w:hAnsi="Arial" w:cs="Arial"/>
                <w:color w:val="auto"/>
                <w:sz w:val="18"/>
                <w:szCs w:val="18"/>
              </w:rPr>
              <w:t>8-9</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95363C" w14:textId="77777777" w:rsidR="00CB0C88" w:rsidRDefault="00CB0C88">
      <w:r>
        <w:separator/>
      </w:r>
    </w:p>
  </w:endnote>
  <w:endnote w:type="continuationSeparator" w:id="0">
    <w:p w14:paraId="6835773C" w14:textId="77777777" w:rsidR="00CB0C88" w:rsidRDefault="00CB0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F1D3C2" w14:textId="77777777" w:rsidR="00CB0C88" w:rsidRDefault="00CB0C88">
      <w:r>
        <w:separator/>
      </w:r>
    </w:p>
  </w:footnote>
  <w:footnote w:type="continuationSeparator" w:id="0">
    <w:p w14:paraId="6CA79210" w14:textId="77777777" w:rsidR="00CB0C88" w:rsidRDefault="00CB0C8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D5D53A7" w:rsidR="00947707" w:rsidRPr="00930A31" w:rsidRDefault="005616ED"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BA7BF2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20C5B"/>
    <w:rsid w:val="00443C1D"/>
    <w:rsid w:val="00461576"/>
    <w:rsid w:val="004C1685"/>
    <w:rsid w:val="005078EE"/>
    <w:rsid w:val="00550BF1"/>
    <w:rsid w:val="005616ED"/>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B0C88"/>
    <w:rsid w:val="00D95D84"/>
    <w:rsid w:val="00DC4F19"/>
    <w:rsid w:val="00E324A8"/>
    <w:rsid w:val="00E66E3A"/>
    <w:rsid w:val="00EB610E"/>
    <w:rsid w:val="00F37D5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y-Anne Haykal</cp:lastModifiedBy>
  <cp:revision>2</cp:revision>
  <cp:lastPrinted>2020-11-24T03:02:00Z</cp:lastPrinted>
  <dcterms:created xsi:type="dcterms:W3CDTF">2022-02-21T17:09:00Z</dcterms:created>
  <dcterms:modified xsi:type="dcterms:W3CDTF">2022-02-21T17:09:00Z</dcterms:modified>
</cp:coreProperties>
</file>